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701"/>
        <w:gridCol w:w="1843"/>
        <w:gridCol w:w="1843"/>
        <w:gridCol w:w="850"/>
        <w:gridCol w:w="992"/>
      </w:tblGrid>
      <w:tr w:rsidR="00DD7033" w:rsidTr="00866158">
        <w:trPr>
          <w:trHeight w:val="281"/>
        </w:trPr>
        <w:tc>
          <w:tcPr>
            <w:tcW w:w="849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D7033" w:rsidRPr="00AF0276" w:rsidRDefault="00DD7033" w:rsidP="008661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lementary Table 2- </w:t>
            </w:r>
            <w:r w:rsidRPr="00AF0276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 xml:space="preserve">Comparison of data derived from </w:t>
            </w:r>
            <w:proofErr w:type="spellStart"/>
            <w:r w:rsidRPr="00AF0276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>isCGM</w:t>
            </w:r>
            <w:proofErr w:type="spellEnd"/>
            <w:r w:rsidRPr="00AF0276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 xml:space="preserve"> by C-peptide category</w:t>
            </w:r>
          </w:p>
        </w:tc>
      </w:tr>
      <w:tr w:rsidR="00DD7033" w:rsidTr="00866158">
        <w:trPr>
          <w:trHeight w:val="67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7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C-peptide </w:t>
            </w:r>
          </w:p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instrText xml:space="preserve"> INCLUDEPICTURE "/var/folders/vx/696qtzc12xbd0nmrlnzcf9k80000gn/T/com.microsoft.Word/WebArchiveCopyPasteTempFiles/equation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position w:val="-2"/>
                <w:sz w:val="20"/>
                <w:szCs w:val="20"/>
              </w:rPr>
              <w:drawing>
                <wp:inline distT="0" distB="0" distL="0" distR="0" wp14:anchorId="40879047" wp14:editId="2BB6C697">
                  <wp:extent cx="72390" cy="99695"/>
                  <wp:effectExtent l="0" t="0" r="3810" b="1905"/>
                  <wp:docPr id="46" name="Picture 46" descr="equation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equation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99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position w:val="-2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</w:t>
            </w:r>
          </w:p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7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rved C-peptide</w:t>
            </w:r>
          </w:p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1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DED5DAF" wp14:editId="362FB959">
                  <wp:extent cx="72390" cy="72390"/>
                  <wp:effectExtent l="0" t="0" r="3810" b="3810"/>
                  <wp:docPr id="45" name="Picture 45" descr="equation_1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equation_1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</w:t>
            </w:r>
          </w:p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1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just </w:t>
            </w:r>
            <w:r w:rsidRPr="00AF02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D7033" w:rsidTr="00866158">
        <w:trPr>
          <w:trHeight w:val="201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 (mmol/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7.6, 10.5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8.3, 11.7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7.0, 10.2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2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FE65CB4" wp14:editId="237F4946">
                  <wp:extent cx="72390" cy="72390"/>
                  <wp:effectExtent l="0" t="0" r="3810" b="3810"/>
                  <wp:docPr id="44" name="Picture 44" descr="equation_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equation_2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D7033" w:rsidTr="00866158">
        <w:trPr>
          <w:trHeight w:val="248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 (mmol/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.0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0.9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0.9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3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52ABAC6" wp14:editId="334C2E8C">
                  <wp:extent cx="72390" cy="72390"/>
                  <wp:effectExtent l="0" t="0" r="3810" b="3810"/>
                  <wp:docPr id="43" name="Picture 43" descr="equation_3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equation_3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4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CA28AED" wp14:editId="52B8664F">
                  <wp:extent cx="72390" cy="72390"/>
                  <wp:effectExtent l="0" t="0" r="3810" b="3810"/>
                  <wp:docPr id="42" name="Picture 42" descr="equation_4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equation_4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D7033" w:rsidTr="00866158">
        <w:trPr>
          <w:trHeight w:val="169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 (24.5, 33.7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 (25.7, 33.7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 (22.7, 32.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</w:tr>
      <w:tr w:rsidR="00DD7033" w:rsidTr="00866158">
        <w:trPr>
          <w:trHeight w:val="164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R (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1.2, 7.8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1.2, 7.0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0.9, 7.8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DD7033" w:rsidTr="00866158">
        <w:trPr>
          <w:trHeight w:val="27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R (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 (44.1, 73.3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 (36.2, 63.0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 (47.3, 76.6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5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739D818" wp14:editId="5123B9B4">
                  <wp:extent cx="72390" cy="72390"/>
                  <wp:effectExtent l="0" t="0" r="3810" b="3810"/>
                  <wp:docPr id="41" name="Picture 41" descr="equation_5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equation_5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D7033" w:rsidTr="00866158">
        <w:trPr>
          <w:trHeight w:val="15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 (%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 (18.2, 52.4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 (31.0, 62.5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 (14.0, 49.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6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29815F1" wp14:editId="7F8E996F">
                  <wp:extent cx="72390" cy="72390"/>
                  <wp:effectExtent l="0" t="0" r="3810" b="3810"/>
                  <wp:docPr id="40" name="Picture 40" descr="equation_6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equation_6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D7033" w:rsidTr="00866158">
        <w:trPr>
          <w:trHeight w:val="137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 (mmol/l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(1.6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1.5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1.4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7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CA14431" wp14:editId="71C1D1DB">
                  <wp:extent cx="72390" cy="72390"/>
                  <wp:effectExtent l="0" t="0" r="3810" b="3810"/>
                  <wp:docPr id="39" name="Picture 39" descr="equation_7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equation_7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INCLUDEPICTURE "/var/folders/vx/696qtzc12xbd0nmrlnzcf9k80000gn/T/com.microsoft.Word/WebArchiveCopyPasteTempFiles/equation_8.pdf" \* MERGEFORMATINET </w:instrTex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F027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39CB865" wp14:editId="1E5ABBA8">
                  <wp:extent cx="72390" cy="72390"/>
                  <wp:effectExtent l="0" t="0" r="3810" b="3810"/>
                  <wp:docPr id="38" name="Picture 38" descr="equation_8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equation_8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390" cy="7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D7033" w:rsidTr="00866158">
        <w:trPr>
          <w:trHeight w:val="149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E</w:t>
            </w:r>
            <w:r w:rsidRPr="00AF0276">
              <w:rPr>
                <w:rStyle w:val="apple-converted-space"/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(4.3, 14.6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4.9, 16.3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4.2, 13.3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DD7033" w:rsidTr="00866158">
        <w:trPr>
          <w:trHeight w:val="149"/>
        </w:trPr>
        <w:tc>
          <w:tcPr>
            <w:tcW w:w="849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D7033" w:rsidRPr="00AF0276" w:rsidRDefault="00DD7033" w:rsidP="00866158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alysis of association between residual </w: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  <w:lang w:val="el-GR"/>
              </w:rPr>
              <w:t>β</w: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ell function by categories of fasting C-peptide and MG, SD, CV, TBR, TIR, TAR, IQR, and MAGE. Fasting serum C-peptide values are defined as low (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≤</m:t>
              </m:r>
            </m:oMath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pmol/L) and preserved (</w:t>
            </w:r>
            <m:oMath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</w:rPr>
                <m:t>&gt;</m:t>
              </m:r>
            </m:oMath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pmol/L). MG, mean glucose; TBR, time below range (glucose concentrations below 3.9 mmol/L); TIR, time in range (glucose concentrations of 3.9-10.0 mmol/L); TAR, time above range (glucose concentrations over 10.0 mmol/L); SD, standard deviation; CV, coefficient of variation; IQR, interquartile range; MAGE, mean amplitude of glycemic excursion. </w:t>
            </w:r>
            <w:r w:rsidRPr="00AF027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F02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were adjusted by duration of diabetes.</w:t>
            </w:r>
          </w:p>
        </w:tc>
      </w:tr>
    </w:tbl>
    <w:p w:rsidR="00710988" w:rsidRDefault="00710988"/>
    <w:sectPr w:rsidR="00710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033"/>
    <w:rsid w:val="000907C4"/>
    <w:rsid w:val="00096E46"/>
    <w:rsid w:val="000B19F4"/>
    <w:rsid w:val="0015124F"/>
    <w:rsid w:val="00255E41"/>
    <w:rsid w:val="00262747"/>
    <w:rsid w:val="0036180D"/>
    <w:rsid w:val="00395E9C"/>
    <w:rsid w:val="003B0D1F"/>
    <w:rsid w:val="003D4D7D"/>
    <w:rsid w:val="004073AB"/>
    <w:rsid w:val="00427FED"/>
    <w:rsid w:val="00487F03"/>
    <w:rsid w:val="004E3D64"/>
    <w:rsid w:val="00510A79"/>
    <w:rsid w:val="005425C7"/>
    <w:rsid w:val="005475FA"/>
    <w:rsid w:val="0057237D"/>
    <w:rsid w:val="00596B9C"/>
    <w:rsid w:val="005B00FC"/>
    <w:rsid w:val="005D2769"/>
    <w:rsid w:val="005D2E05"/>
    <w:rsid w:val="005F2EE4"/>
    <w:rsid w:val="00647476"/>
    <w:rsid w:val="0068136E"/>
    <w:rsid w:val="00684231"/>
    <w:rsid w:val="00685B55"/>
    <w:rsid w:val="006C68BB"/>
    <w:rsid w:val="006D00C1"/>
    <w:rsid w:val="006D0E9B"/>
    <w:rsid w:val="00710988"/>
    <w:rsid w:val="007372C3"/>
    <w:rsid w:val="007A3BD8"/>
    <w:rsid w:val="008027FB"/>
    <w:rsid w:val="00834CFF"/>
    <w:rsid w:val="00840291"/>
    <w:rsid w:val="00861E98"/>
    <w:rsid w:val="008F6407"/>
    <w:rsid w:val="009504AF"/>
    <w:rsid w:val="009532E5"/>
    <w:rsid w:val="00A747DE"/>
    <w:rsid w:val="00AF68CF"/>
    <w:rsid w:val="00B03000"/>
    <w:rsid w:val="00B83B66"/>
    <w:rsid w:val="00B9795D"/>
    <w:rsid w:val="00C17CF3"/>
    <w:rsid w:val="00C44C8D"/>
    <w:rsid w:val="00C67F64"/>
    <w:rsid w:val="00C82D43"/>
    <w:rsid w:val="00CB44C6"/>
    <w:rsid w:val="00D479AD"/>
    <w:rsid w:val="00D90B44"/>
    <w:rsid w:val="00DB52E3"/>
    <w:rsid w:val="00DC2140"/>
    <w:rsid w:val="00DD17DE"/>
    <w:rsid w:val="00DD7033"/>
    <w:rsid w:val="00E26EAE"/>
    <w:rsid w:val="00FC122A"/>
    <w:rsid w:val="00FE05DA"/>
    <w:rsid w:val="00FE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1A10C8F-66DF-1042-B3B7-9217AE5C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033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DD7033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4">
    <w:name w:val="普通(网站) 字符"/>
    <w:basedOn w:val="a0"/>
    <w:link w:val="a3"/>
    <w:uiPriority w:val="99"/>
    <w:rsid w:val="00DD7033"/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DD70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u Fang</dc:creator>
  <cp:keywords/>
  <dc:description/>
  <cp:lastModifiedBy>Yayu Fang</cp:lastModifiedBy>
  <cp:revision>1</cp:revision>
  <dcterms:created xsi:type="dcterms:W3CDTF">2024-02-02T18:22:00Z</dcterms:created>
  <dcterms:modified xsi:type="dcterms:W3CDTF">2024-02-02T18:22:00Z</dcterms:modified>
</cp:coreProperties>
</file>